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, Box 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Key Point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Attempts should be made to minimize over-resuscitation in the burn patient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Nurse-driven or computer-driven protocols help to more accurately titrate fluid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Colloid should be used in acute resuscitation when crystalloid exceeds predicted volume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Antioxidants show promise in reducing resuscitation volume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Plasma exchange is useful in patients not responding to conventional fluid resuscitation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Tissue perfusion may be a more accurate endpoint of resuscitation than urine output, though urine output is still most commonly used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Vasoactive medications may safely be used during resuscitation in select patients after properly ensuring adequate fluid resuscitat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0:00:00Z</dcterms:created>
  <dc:creator>Property Of</dc:creator>
  <dc:description/>
  <cp:keywords/>
  <dc:language>en-US</dc:language>
  <cp:lastModifiedBy>sjwillett</cp:lastModifiedBy>
  <cp:lastPrinted>2011-08-17T14:58:00Z</cp:lastPrinted>
  <dcterms:modified xsi:type="dcterms:W3CDTF">2011-11-03T20:06:00Z</dcterms:modified>
  <cp:revision>4</cp:revision>
  <dc:subject/>
  <dc:title>Box 3</dc:title>
</cp:coreProperties>
</file>